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45E76" w14:textId="77777777" w:rsidR="00F270E1" w:rsidRDefault="00F26BCD">
      <w:pPr>
        <w:rPr>
          <w:rFonts w:ascii="Times New Roman" w:hAnsi="Times New Roman"/>
          <w:b/>
          <w:lang w:val="en-AU"/>
        </w:rPr>
      </w:pPr>
      <w:bookmarkStart w:id="0" w:name="_GoBack"/>
      <w:bookmarkEnd w:id="0"/>
      <w:r>
        <w:rPr>
          <w:rFonts w:ascii="Times New Roman" w:hAnsi="Times New Roman"/>
          <w:b/>
          <w:lang w:val="en-AU"/>
        </w:rPr>
        <w:t>Supplement</w:t>
      </w:r>
    </w:p>
    <w:p w14:paraId="0778BCDF" w14:textId="77777777" w:rsidR="00F270E1" w:rsidRDefault="00F26BCD">
      <w:pPr>
        <w:rPr>
          <w:rFonts w:ascii="Times New Roman" w:hAnsi="Times New Roman"/>
          <w:lang w:val="en-AU"/>
        </w:rPr>
      </w:pPr>
      <w:r>
        <w:rPr>
          <w:rFonts w:ascii="Times New Roman" w:hAnsi="Times New Roman"/>
          <w:lang w:val="en-AU"/>
        </w:rPr>
        <w:t>Suppl. Table 1: Percentage of GPs answering “yes” or “probably yes” for each country. Red cells: observed percentage more than 5% above average; green cells: observed percentage more than 5% below average</w:t>
      </w: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0D5027" w14:paraId="4B9410E8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DF26EF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D91A0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de-AT"/>
              </w:rPr>
              <w:t>Self-confidence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898875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E8C437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604C43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FE803E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2EA051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6D307B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8DC040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0D5027" w14:paraId="47F75CA1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9783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am convinced that I know enough to provide optimal care for my patients during the pandemic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67B7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3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679BBD7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8.2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FE59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79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48D741D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76.1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0504F41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69.7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44E2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77.4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6805F79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7.4%</w:t>
            </w:r>
          </w:p>
        </w:tc>
      </w:tr>
      <w:tr w:rsidR="000D5027" w14:paraId="2E914E45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955F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know what to do in case of a suspected case of COVID-19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4D26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00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7BCA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9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8F0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9.6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53EF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8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E26F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A586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00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F475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00.0%</w:t>
            </w:r>
          </w:p>
        </w:tc>
      </w:tr>
      <w:tr w:rsidR="000D5027" w14:paraId="2BA8B82C" w14:textId="77777777" w:rsidTr="00514173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4693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When looking after patients that have been infected with COVID-19. I am sometimes unsure that I am doing everything righ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5F72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31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6217F45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6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50DD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33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0A3F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36.4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42CFBAD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8.5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363F77E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0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3BE718A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2.2%</w:t>
            </w:r>
          </w:p>
        </w:tc>
      </w:tr>
    </w:tbl>
    <w:p w14:paraId="02AE481B" w14:textId="77777777" w:rsidR="000D5027" w:rsidRPr="000D5027" w:rsidRDefault="000D5027" w:rsidP="000D5027">
      <w:pPr>
        <w:spacing w:after="40" w:line="240" w:lineRule="auto"/>
        <w:rPr>
          <w:rFonts w:ascii="Times New Roman" w:hAnsi="Times New Roman"/>
          <w:sz w:val="2"/>
          <w:szCs w:val="2"/>
          <w:lang w:val="en-AU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0D5027" w14:paraId="5A995936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7310D84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Efforts to control the spread of the disease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846C70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E4F672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73477A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2DEA4D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265E8B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A9EED2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DFC140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0D5027" w14:paraId="55666BA8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00527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do not currently treat patients with mild illnesses that are not linked to suspected cases of COVID-19 in my practice, and attend to them by phone or onlin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F67B37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8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85D6E3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8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35B245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3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A8D824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65.4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1CAEC5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9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0DA126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8.4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90023B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2.7%</w:t>
            </w:r>
          </w:p>
        </w:tc>
      </w:tr>
      <w:tr w:rsidR="000D5027" w14:paraId="635C59BD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3CFFD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f possible, I, or one of my employees, tries to gain enough information from patients by phone in order to know whether we are dealing with a suspected case of COVID-19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0E0C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6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D340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1A75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9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C9FC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8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392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E05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8.4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42B11F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91.3%</w:t>
            </w:r>
          </w:p>
        </w:tc>
      </w:tr>
      <w:tr w:rsidR="000D5027" w14:paraId="440D682F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B85E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use various digital channels (e.g. e-mail, WhatsApp) to share information with my colleagues so that we can support each other in the current situation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D758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4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321E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1.5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93F1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76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0C52AF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7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70E43F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1.2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952F6D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2.1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ED532D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75.0%</w:t>
            </w:r>
          </w:p>
        </w:tc>
      </w:tr>
      <w:tr w:rsidR="000D5027" w14:paraId="44081815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629E6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have taken precautions to ensure that suspected cases do not come into contact with other patients in my practice (e.g. separate waiting rooms, appointments at different times)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2B7C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8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0D3D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AA4D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6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26A2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6.1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F2DC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0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789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5.2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B53B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7.1%</w:t>
            </w:r>
          </w:p>
        </w:tc>
      </w:tr>
      <w:tr w:rsidR="000D5027" w14:paraId="7A66B52C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90ADB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contact patients that are quarantined at home in order to monitor the progression of the diseas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A65991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9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6C4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7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C7DD69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3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29E01B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.0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2B3F54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6.6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CD4DEE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2.2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D77723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2.5%</w:t>
            </w:r>
          </w:p>
        </w:tc>
      </w:tr>
      <w:tr w:rsidR="000D5027" w14:paraId="7E37CE6C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1547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avoid touching patients when examining them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252404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9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7F47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3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CE9BCC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8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B6EA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0.9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04F5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7.8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F80743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0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DF6C02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6.5%</w:t>
            </w:r>
          </w:p>
        </w:tc>
      </w:tr>
      <w:tr w:rsidR="000D5027" w14:paraId="35D7DD09" w14:textId="77777777" w:rsidTr="00514173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6EF1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Before a patient enters my practice, he or she is screened for possible symptoms (e.g. temperature measurement)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53FD1F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6.5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71E4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9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B00E44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5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C416B6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8.5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4C132F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2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02CC251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5.2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CB6A4A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6.9%</w:t>
            </w:r>
          </w:p>
        </w:tc>
      </w:tr>
    </w:tbl>
    <w:p w14:paraId="35477391" w14:textId="77777777" w:rsidR="000D5027" w:rsidRPr="000D5027" w:rsidRDefault="000D5027" w:rsidP="000D5027">
      <w:pPr>
        <w:spacing w:after="40" w:line="240" w:lineRule="auto"/>
        <w:rPr>
          <w:rFonts w:ascii="Times New Roman" w:hAnsi="Times New Roman"/>
          <w:sz w:val="2"/>
          <w:szCs w:val="2"/>
          <w:lang w:val="en-AU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0D5027" w14:paraId="62D60609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1295E9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Decrease in number of patient contacts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B1E835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CA0D10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07FFDA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9325F5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C80292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BB79ED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E56CBD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0D5027" w14:paraId="59924981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283E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have less to do at the moment because many patients are not currently coming to the practic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267A04D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1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3218652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6.0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6CEC5F3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6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430E35C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1.9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1331B09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4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74506B8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5.9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4C399EE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1.2%</w:t>
            </w:r>
          </w:p>
        </w:tc>
      </w:tr>
      <w:tr w:rsidR="000D5027" w14:paraId="076C879E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AB32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have to look after more patients because other health care services (specialists. hospitals) are less availabl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0758B2F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7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70D6A3F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9.0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755D2CB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5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12888D2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1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1B9B8E4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8.8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39ACDD8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0.7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37BA76C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6.3%</w:t>
            </w:r>
          </w:p>
        </w:tc>
      </w:tr>
      <w:tr w:rsidR="000D5027" w14:paraId="20361398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B768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have less contact to patients as a result of the pandemic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0C1E6FB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1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06AF5C3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5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1071D3C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3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79D5F6F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75.5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2070701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8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9270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0.6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6CAC11D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0.4%</w:t>
            </w:r>
          </w:p>
        </w:tc>
      </w:tr>
      <w:tr w:rsidR="000D5027" w14:paraId="706D73DA" w14:textId="77777777" w:rsidTr="00514173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6CA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am currently treating patients that I would normally refer to specialists or to hospital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2046687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1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48220FA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5.0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5DBFF1A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2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27A782E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2.3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6055472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9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4296C92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8.3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2DB0BDC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4.7%</w:t>
            </w:r>
          </w:p>
        </w:tc>
      </w:tr>
    </w:tbl>
    <w:p w14:paraId="32025600" w14:textId="77777777" w:rsidR="000D5027" w:rsidRPr="000D5027" w:rsidRDefault="000D5027" w:rsidP="000D5027">
      <w:pPr>
        <w:spacing w:after="40" w:line="240" w:lineRule="auto"/>
        <w:rPr>
          <w:rFonts w:ascii="Times New Roman" w:hAnsi="Times New Roman"/>
          <w:sz w:val="2"/>
          <w:szCs w:val="2"/>
          <w:lang w:val="en-AU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D91A0F" w14:paraId="1A6694F8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EAA15B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erception of risk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E10E86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9B06AB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FFBE53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D9497C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88F038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188583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6AC488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D91A0F" w14:paraId="141699EA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6DBD9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am worried that people I live with could catch COVID-19 from m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90F3F5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1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8FDE59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5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E9F4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6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C1198E6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7.1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A23804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1.2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EFC092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4.2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5F7878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4.6%</w:t>
            </w:r>
          </w:p>
        </w:tc>
      </w:tr>
      <w:tr w:rsidR="00D91A0F" w14:paraId="5F64F3FE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B5A0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am afraid that I will catch COVID-19 from a patien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E58DAD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6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1CF407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6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90C7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33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58F248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1.0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F78B12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4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430C67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1.3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E39830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4.6%</w:t>
            </w:r>
          </w:p>
        </w:tc>
      </w:tr>
      <w:tr w:rsidR="00D91A0F" w14:paraId="6AC9724D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F13D8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t causes me concern that I want to care for my patients but at the same time do not want to endanger my family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7D321B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6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9C22F7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6.8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4DAD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9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46BB9A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8.4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3BD1B6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0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8D0DD9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3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FD1B2E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7.2%</w:t>
            </w:r>
          </w:p>
        </w:tc>
      </w:tr>
      <w:tr w:rsidR="00D91A0F" w14:paraId="14405065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32F61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I am worried that I may unknowingly infect my patients.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718F0B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1.6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2D81E3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5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CB7A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4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AEDF23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5.2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572B19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8.8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C14379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1.9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EA4684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5.0%</w:t>
            </w:r>
          </w:p>
        </w:tc>
      </w:tr>
      <w:tr w:rsidR="00D91A0F" w14:paraId="7A448108" w14:textId="77777777" w:rsidTr="00D91A0F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8F0D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My employees are worried about catching COVID-19 from patients.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91AFEE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2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BB2C01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7.2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0E63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3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D737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3.6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4B7F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8.5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3E236A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4.6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856854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1.8%</w:t>
            </w:r>
          </w:p>
        </w:tc>
      </w:tr>
    </w:tbl>
    <w:p w14:paraId="31171A9A" w14:textId="77777777" w:rsidR="000D5027" w:rsidRPr="000D5027" w:rsidRDefault="000D5027">
      <w:pPr>
        <w:rPr>
          <w:sz w:val="2"/>
          <w:szCs w:val="2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D91A0F" w14:paraId="6B463E5A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5E6441D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lastRenderedPageBreak/>
              <w:t>Provision of information to GPs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73DA76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34CB26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065D16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D1FDD3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A75B38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074753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EC29E7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D91A0F" w14:paraId="24AE623B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2FDF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received guidelines on how to deal with suspected cases of COVID-19 in good tim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9654BD6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4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B348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7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BC21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0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CC8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8.3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9836CD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3.8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1F2B85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3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795B0D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6.7%</w:t>
            </w:r>
          </w:p>
        </w:tc>
      </w:tr>
      <w:tr w:rsidR="00D91A0F" w14:paraId="0AD3EAAE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B436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The guidelines on how to deal with suspected cases of COVID-19 were sufficiently detaile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255BBA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7.5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DE65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0.5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97EA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2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D971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7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EEA9BA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2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96171D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9.8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A5A073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7.3%</w:t>
            </w:r>
          </w:p>
        </w:tc>
      </w:tr>
      <w:tr w:rsidR="00D91A0F" w14:paraId="567CF96E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EC7E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, I received sufficient information from public bodies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3A91AE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6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9EC2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33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565850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8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2AC8CB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0.3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09E62E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0.6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7441FE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8.1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B88499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7.7%</w:t>
            </w:r>
          </w:p>
        </w:tc>
      </w:tr>
      <w:tr w:rsidR="00D91A0F" w14:paraId="4C9B7257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D24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, I had sufficient information on how to deal with suspected cases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3855F36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6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27DE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52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AC4ADE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5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F7BF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8.4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253638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4.3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41D559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1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469096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6.3%</w:t>
            </w:r>
          </w:p>
        </w:tc>
      </w:tr>
      <w:tr w:rsidR="00D91A0F" w14:paraId="0E936E35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41F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My employees and I were easily able to contact the responsible health care authorities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0B613D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7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53C1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44.3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37FF6C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3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F2C279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1.0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BF85F4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8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26C8F0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68.3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9B6A2E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7.4%</w:t>
            </w:r>
          </w:p>
        </w:tc>
      </w:tr>
      <w:tr w:rsidR="00D91A0F" w14:paraId="34CA4484" w14:textId="77777777" w:rsidTr="00D91A0F">
        <w:trPr>
          <w:trHeight w:val="49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790E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 xml:space="preserve">Important information was available to patients on public media sooner than it was officially provided to family practitioners in information letters from the responsible institutions (e.g. health insurance funds).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C7F3A8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6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7F5E906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3.7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94EB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9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CA90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2.5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4B6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6.7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1C04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2.3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67A16D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5.4%</w:t>
            </w:r>
          </w:p>
        </w:tc>
      </w:tr>
    </w:tbl>
    <w:p w14:paraId="4EB347B4" w14:textId="77777777" w:rsidR="000D5027" w:rsidRPr="000D5027" w:rsidRDefault="000D5027" w:rsidP="000D5027">
      <w:pPr>
        <w:spacing w:after="40" w:line="240" w:lineRule="auto"/>
        <w:rPr>
          <w:sz w:val="2"/>
          <w:szCs w:val="2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0D5027" w14:paraId="7C2E977E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ED2B6B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Testing suspected cases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4B904D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8FA9A7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103DD0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C44538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4453C0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F1CDE8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1913F1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0D5027" w14:paraId="5CA3FF73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76AED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Too little testing is being done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E1D4D1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41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523119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2.7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5D9F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4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766CC7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74.5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DBEC9D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2.6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B53454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2.9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495A9E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32.0%</w:t>
            </w:r>
          </w:p>
        </w:tc>
      </w:tr>
      <w:tr w:rsidR="000D5027" w14:paraId="17F7626D" w14:textId="77777777" w:rsidTr="00514173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8BB44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 I had adequate access to tests (either conducted them myself. or could arrange them)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C8F9E9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2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CC3294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0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6131B0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9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5FFAE2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5.8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CC9289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.9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C2736E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1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772BE3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8.8%</w:t>
            </w:r>
          </w:p>
        </w:tc>
      </w:tr>
      <w:tr w:rsidR="000D5027" w14:paraId="492DD315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7B66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t would be best if all suspected cases of COVID-19 went directly to hospital so that I could look after the rest of the patients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96D803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4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559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6.0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7CC174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1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BA6236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2.8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FA94F7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9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D5A0CF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6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FB13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9.8%</w:t>
            </w:r>
          </w:p>
        </w:tc>
      </w:tr>
      <w:tr w:rsidR="000D5027" w14:paraId="3933B6B1" w14:textId="77777777" w:rsidTr="00514173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07B97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Separate hotlines should be available to enable medical personnel to arrange tests for patients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9643A6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73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521E95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4.3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0CF7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0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2E6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3.2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BB7945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8.5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2713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80.8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A7D6FB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65.3%</w:t>
            </w:r>
          </w:p>
        </w:tc>
      </w:tr>
      <w:tr w:rsidR="000D5027" w14:paraId="164FC1BF" w14:textId="77777777" w:rsidTr="00514173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F47DD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We family practitioners should be able to decide who gets tested and who doesn'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18C7D4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85.7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5AE839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6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A917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2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689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3.6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E3620B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97.1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D91992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77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5ACEEB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69.9%</w:t>
            </w:r>
          </w:p>
        </w:tc>
      </w:tr>
    </w:tbl>
    <w:p w14:paraId="0CC8843F" w14:textId="77777777" w:rsidR="000D5027" w:rsidRPr="000D5027" w:rsidRDefault="000D5027" w:rsidP="000D5027">
      <w:pPr>
        <w:spacing w:after="40" w:line="240" w:lineRule="auto"/>
        <w:rPr>
          <w:sz w:val="2"/>
          <w:szCs w:val="2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D91A0F" w14:paraId="5F76D6C9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03861FC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eparedness for a pandemic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B7E0CA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DB84A1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1FE617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6EEE72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626AED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50E48B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0079F4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D91A0F" w14:paraId="03637CA9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1AD55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, I had enough protective equipment on han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977D2F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3.2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4E52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3.9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104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2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2ED6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6.7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0C97DC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0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CEBF9F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5.4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3E1401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4.0%</w:t>
            </w:r>
          </w:p>
        </w:tc>
      </w:tr>
      <w:tr w:rsidR="00D91A0F" w14:paraId="25DA5F19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B2008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My practice was well prepared for the COVID-19 pandemic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39CA865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3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1A9C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3.1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A104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3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CBF525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2.1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7296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7.3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2D8B2A4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50.8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EE0EC6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3.1%</w:t>
            </w:r>
          </w:p>
        </w:tc>
      </w:tr>
      <w:tr w:rsidR="00D91A0F" w14:paraId="6C7AC411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7F0B96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, I knew where I could get hold of protective equipmen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C5A9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4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75C890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20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0DB0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2.9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FDEA7E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4.6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D24E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1.2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7DDCE09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1.9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1DA20A8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3.7%</w:t>
            </w:r>
          </w:p>
        </w:tc>
      </w:tr>
      <w:tr w:rsidR="00D91A0F" w14:paraId="20FEE61F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C0B70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At the beginning of the COVID-19 pandemic, I had sufficient information on how much equipment I need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4839CB3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6.8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6C36417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8.0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8796FE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9.3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65C7DC3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25.8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92E2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4.9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5B4D9DF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9.7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2AF60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8.4%</w:t>
            </w:r>
          </w:p>
        </w:tc>
      </w:tr>
      <w:tr w:rsidR="00D91A0F" w14:paraId="6CB61B0C" w14:textId="77777777" w:rsidTr="00D91A0F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EEA7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Currently I have enough personal protective equipmen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6BD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1.6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F64EEC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8.2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A0F6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3.5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CA7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68.4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CC96F4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5.9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6BFA86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0.3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</w:tcPr>
          <w:p w14:paraId="01AD3425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89.4%</w:t>
            </w:r>
          </w:p>
        </w:tc>
      </w:tr>
    </w:tbl>
    <w:p w14:paraId="213890A0" w14:textId="77777777" w:rsidR="000D5027" w:rsidRPr="000D5027" w:rsidRDefault="000D5027" w:rsidP="000D5027">
      <w:pPr>
        <w:spacing w:after="40" w:line="240" w:lineRule="auto"/>
        <w:rPr>
          <w:sz w:val="2"/>
          <w:szCs w:val="2"/>
        </w:rPr>
      </w:pPr>
    </w:p>
    <w:tbl>
      <w:tblPr>
        <w:tblW w:w="13325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2"/>
        <w:gridCol w:w="757"/>
        <w:gridCol w:w="657"/>
        <w:gridCol w:w="694"/>
        <w:gridCol w:w="657"/>
        <w:gridCol w:w="658"/>
        <w:gridCol w:w="757"/>
        <w:gridCol w:w="763"/>
      </w:tblGrid>
      <w:tr w:rsidR="00D91A0F" w14:paraId="35A910B7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2111ED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otection of staff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5DA153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U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A6C043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AT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CEB99A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D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571D74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HU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B5BDF1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IT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E8B10B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SI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80DD4CA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U" w:eastAsia="de-AT"/>
              </w:rPr>
              <w:t>CH</w:t>
            </w:r>
          </w:p>
        </w:tc>
      </w:tr>
      <w:tr w:rsidR="00D91A0F" w14:paraId="580B6648" w14:textId="77777777" w:rsidTr="00D91A0F">
        <w:trPr>
          <w:trHeight w:val="30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3135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have had to send employees home because we had too little protective equipment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55391EA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5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11A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5.2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6331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2.0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2DEE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9.2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4D8D62B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0.3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1AFF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0.9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7597B51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.9%</w:t>
            </w:r>
          </w:p>
        </w:tc>
      </w:tr>
      <w:tr w:rsidR="00D91A0F" w14:paraId="5FDC275A" w14:textId="77777777" w:rsidTr="00D91A0F">
        <w:trPr>
          <w:trHeight w:val="480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FCF1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Some employees in my practice have ceased working since the outbreak of the COVID-19 pandemic because they belong to a vulnerable group (e.g. pregnant women, older employees)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1E97A322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6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3A5A0EAB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3.6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17C41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8.5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8A40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9.9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A69C8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9.4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36B8D614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45.2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6BF98E7C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3.5%</w:t>
            </w:r>
          </w:p>
        </w:tc>
      </w:tr>
      <w:tr w:rsidR="00D91A0F" w14:paraId="11C4D001" w14:textId="77777777" w:rsidTr="00D91A0F">
        <w:trPr>
          <w:trHeight w:val="315"/>
        </w:trPr>
        <w:tc>
          <w:tcPr>
            <w:tcW w:w="8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E8EB9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de-AT"/>
              </w:rPr>
              <w:t>I found it difficult to provide adequate information to my practice team without worrying them.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7EFCE"/>
            <w:vAlign w:val="center"/>
          </w:tcPr>
          <w:p w14:paraId="44161FAE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6100"/>
                <w:sz w:val="20"/>
                <w:szCs w:val="20"/>
                <w:lang w:val="de-AT" w:eastAsia="de-AT"/>
              </w:rPr>
              <w:t>38.4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1FCA3333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4.5%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AEEF7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2.1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E3F7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22.1%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2BE67C5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3.2%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19CF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de-AT" w:eastAsia="de-AT"/>
              </w:rPr>
              <w:t>18.0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C7CE"/>
            <w:vAlign w:val="center"/>
          </w:tcPr>
          <w:p w14:paraId="1D70F71D" w14:textId="77777777" w:rsidR="00D91A0F" w:rsidRDefault="00D91A0F" w:rsidP="00D91A0F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</w:pPr>
            <w:r>
              <w:rPr>
                <w:rFonts w:ascii="Times New Roman" w:eastAsia="Times New Roman" w:hAnsi="Times New Roman"/>
                <w:color w:val="9C0006"/>
                <w:sz w:val="20"/>
                <w:szCs w:val="20"/>
                <w:lang w:val="de-AT" w:eastAsia="de-AT"/>
              </w:rPr>
              <w:t>12.5%</w:t>
            </w:r>
          </w:p>
        </w:tc>
      </w:tr>
    </w:tbl>
    <w:p w14:paraId="466C803E" w14:textId="77777777" w:rsidR="00F270E1" w:rsidRDefault="00F270E1">
      <w:pPr>
        <w:rPr>
          <w:rFonts w:ascii="Times New Roman" w:hAnsi="Times New Roman"/>
          <w:b/>
          <w:lang w:val="en-AU"/>
        </w:rPr>
      </w:pPr>
    </w:p>
    <w:p w14:paraId="4B80A81C" w14:textId="77777777" w:rsidR="00F270E1" w:rsidRDefault="00F26BCD">
      <w:pPr>
        <w:overflowPunct w:val="0"/>
        <w:rPr>
          <w:rFonts w:ascii="Times New Roman" w:hAnsi="Times New Roman"/>
          <w:b/>
          <w:lang w:val="en-AU"/>
        </w:rPr>
        <w:sectPr w:rsidR="00F270E1">
          <w:headerReference w:type="default" r:id="rId11"/>
          <w:footerReference w:type="default" r:id="rId12"/>
          <w:pgSz w:w="15840" w:h="12240" w:orient="landscape"/>
          <w:pgMar w:top="1417" w:right="1417" w:bottom="708" w:left="1134" w:header="708" w:footer="0" w:gutter="0"/>
          <w:cols w:space="720"/>
          <w:formProt w:val="0"/>
          <w:docGrid w:linePitch="360"/>
        </w:sectPr>
      </w:pPr>
      <w:r>
        <w:br w:type="page"/>
      </w:r>
    </w:p>
    <w:p w14:paraId="21BE0EFE" w14:textId="77777777" w:rsidR="00F270E1" w:rsidRDefault="00F26BCD">
      <w:pPr>
        <w:rPr>
          <w:rFonts w:ascii="Times New Roman" w:hAnsi="Times New Roman"/>
          <w:b/>
          <w:lang w:val="en-AU"/>
        </w:rPr>
      </w:pPr>
      <w:r>
        <w:rPr>
          <w:rFonts w:ascii="Times New Roman" w:hAnsi="Times New Roman"/>
          <w:lang w:val="en-AU"/>
        </w:rPr>
        <w:lastRenderedPageBreak/>
        <w:t>Suppl. Table 2: DIF – analysis. Significant DIF compared to Germany (p-values are shown). Germany was chosen as reference because the sample size there was the largest.</w:t>
      </w:r>
    </w:p>
    <w:tbl>
      <w:tblPr>
        <w:tblW w:w="9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608"/>
        <w:gridCol w:w="1201"/>
        <w:gridCol w:w="1200"/>
        <w:gridCol w:w="1199"/>
        <w:gridCol w:w="1200"/>
        <w:gridCol w:w="1201"/>
        <w:gridCol w:w="1198"/>
      </w:tblGrid>
      <w:tr w:rsidR="00F270E1" w14:paraId="2AAD3E29" w14:textId="77777777" w:rsidTr="004A38BC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51F16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de-AT"/>
              </w:rPr>
              <w:t>Scal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A7C38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AU" w:eastAsia="de-A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AU" w:eastAsia="de-AT"/>
              </w:rPr>
              <w:t>Item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05FA13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Austri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577C6D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Australia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4D2D0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witzerlan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C62230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Hungary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1A7CC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taly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2BDE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lovenia</w:t>
            </w:r>
          </w:p>
        </w:tc>
      </w:tr>
      <w:tr w:rsidR="000D5027" w14:paraId="4D8B6AC2" w14:textId="77777777" w:rsidTr="004A38BC">
        <w:trPr>
          <w:trHeight w:val="50"/>
        </w:trPr>
        <w:tc>
          <w:tcPr>
            <w:tcW w:w="1588" w:type="dxa"/>
            <w:shd w:val="clear" w:color="auto" w:fill="auto"/>
            <w:vAlign w:val="bottom"/>
          </w:tcPr>
          <w:p w14:paraId="5336778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elf-Confidence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6B9508B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F7CC3B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1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06D8FA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1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62D1F1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1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C0F516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2B2FF1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7F217E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663DB7EF" w14:textId="77777777" w:rsidTr="004A38BC">
        <w:trPr>
          <w:trHeight w:val="70"/>
        </w:trPr>
        <w:tc>
          <w:tcPr>
            <w:tcW w:w="1588" w:type="dxa"/>
            <w:shd w:val="clear" w:color="auto" w:fill="auto"/>
            <w:vAlign w:val="bottom"/>
          </w:tcPr>
          <w:p w14:paraId="788B61A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elf-Confidence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162E20F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2B3100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A7A98C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C44325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F4CCE0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08813B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F69506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129C1D16" w14:textId="77777777" w:rsidTr="004A38BC">
        <w:trPr>
          <w:trHeight w:val="30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8C6411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elf-Confidence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8BBCD1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B8055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9B1722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745DB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3B12E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50622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D2949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5D6426D7" w14:textId="77777777" w:rsidTr="004A38BC">
        <w:trPr>
          <w:trHeight w:val="30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14849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02EBBF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BEEC8C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995B6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054417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B60D4F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D6EAE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BFFBF8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E2E6863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6632DCC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484D5E0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B1CAC79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61182C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8D42BC6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EA0060D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C14E042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7EC4561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15A44848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6567891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5003EDA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1C0405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771E17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6E3561E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A6B861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9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1A047F0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91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98A9C8B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91</w:t>
            </w:r>
          </w:p>
        </w:tc>
      </w:tr>
      <w:tr w:rsidR="000D5027" w14:paraId="23AE4501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5A75A61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6E7148B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B00AE6B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42FE90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2D0CA20B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8B13F4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2D6A63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1FB2A69B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0B63692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6F99EFC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7F90C33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F9EF77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0887742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E53EF86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518CBA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0.048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348EB8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0.048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F80868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0.048</w:t>
            </w:r>
          </w:p>
        </w:tc>
      </w:tr>
      <w:tr w:rsidR="000D5027" w14:paraId="5373EB0F" w14:textId="77777777" w:rsidTr="004A38BC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58621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B8118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45316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7448F0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1EDFC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7B9EC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87D93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A4FC6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47C1466" w14:textId="77777777" w:rsidTr="004A38BC">
        <w:trPr>
          <w:trHeight w:val="30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0D910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pread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08115E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7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3120E6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EC7C7F5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14EE8E2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B48E8A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&lt;0.001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119A71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&lt;0.001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5ECA19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 w:rsidRPr="000D5027">
              <w:rPr>
                <w:rFonts w:cs="Calibri"/>
                <w:color w:val="000000"/>
                <w:lang w:val="en-AU"/>
              </w:rPr>
              <w:t>&lt;0.001</w:t>
            </w:r>
          </w:p>
        </w:tc>
      </w:tr>
      <w:tr w:rsidR="000D5027" w14:paraId="2FBD1E25" w14:textId="77777777" w:rsidTr="004A38BC">
        <w:trPr>
          <w:trHeight w:val="30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727558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atients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B084ED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8C6710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308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FEB771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84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4524E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84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A62A9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BBD510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8DB4A4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62</w:t>
            </w:r>
          </w:p>
        </w:tc>
      </w:tr>
      <w:tr w:rsidR="000D5027" w14:paraId="696C1F44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053A4C8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atients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2897B8A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F92D88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3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F8A477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27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6E409C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27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556F81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477A4E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273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CFE0E0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09</w:t>
            </w:r>
          </w:p>
        </w:tc>
      </w:tr>
      <w:tr w:rsidR="000D5027" w14:paraId="6D6011C5" w14:textId="77777777" w:rsidTr="004A38BC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F86AE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atients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2A6C7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90334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0CE68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&lt;0.00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F5269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&lt;0.00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D6E66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29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52761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9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89BE8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&lt;0.001</w:t>
            </w:r>
          </w:p>
        </w:tc>
      </w:tr>
      <w:tr w:rsidR="000D5027" w14:paraId="6904CF93" w14:textId="77777777" w:rsidTr="004A38BC">
        <w:trPr>
          <w:trHeight w:val="30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9697A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atients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44702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8E7DF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426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84A1E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45493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173C7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741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78828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E33EC8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20</w:t>
            </w:r>
          </w:p>
        </w:tc>
      </w:tr>
      <w:tr w:rsidR="000D5027" w14:paraId="41AFED24" w14:textId="77777777" w:rsidTr="004A38BC">
        <w:trPr>
          <w:trHeight w:val="30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9C3BE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Risk Perceptio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CB1FBC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31507C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8D8ABF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65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B493B8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13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37E8BD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8C81F4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065EFD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7C88A8F2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1529619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Risk Percep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6F91735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A036F4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97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0D0F57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279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B66E8E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601784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170028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11DBA8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353</w:t>
            </w:r>
          </w:p>
        </w:tc>
      </w:tr>
      <w:tr w:rsidR="000D5027" w14:paraId="75EEC6C8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21C6541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Risk Percep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50939EF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A452EB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41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B1DC79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207E028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D33003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7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89CAA7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D4407D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32D4985" w14:textId="77777777" w:rsidTr="004A38BC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4CDF8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Risk Perception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7A45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D8923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6D53E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392A5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43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1A7937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A9078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162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918F2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0F4D82FA" w14:textId="77777777" w:rsidTr="004A38BC">
        <w:trPr>
          <w:trHeight w:val="30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B6A4D4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Risk Perception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2488F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5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CA67D1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189DD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&lt;0.001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6CF2F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78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B1B2B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22E1B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03AEAC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57319D9" w14:textId="77777777" w:rsidTr="004A38BC">
        <w:trPr>
          <w:trHeight w:val="30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BA66A8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A511E8C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0DBD7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B2A91E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B2C985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8DE50B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804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3CCA03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727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C2BC00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16</w:t>
            </w:r>
          </w:p>
        </w:tc>
      </w:tr>
      <w:tr w:rsidR="000D5027" w14:paraId="3BD91B72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6BB367F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5CA8F35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88BD42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755BE1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F69885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EA0363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28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334DAAB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493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599E45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305</w:t>
            </w:r>
          </w:p>
        </w:tc>
      </w:tr>
      <w:tr w:rsidR="000D5027" w14:paraId="52700B93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12FEAF5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4F998F0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1109AA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50A628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A725E5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099D0C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961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7EC0DE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35DF4BE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802</w:t>
            </w:r>
          </w:p>
        </w:tc>
      </w:tr>
      <w:tr w:rsidR="000D5027" w14:paraId="70EFEBA4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2F78EFC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4D92816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87C02E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888E6C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70A78B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7C5300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3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72D0AE4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ABA879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151</w:t>
            </w:r>
          </w:p>
        </w:tc>
      </w:tr>
      <w:tr w:rsidR="000D5027" w14:paraId="5B365BBD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3F2FD93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29AD809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02A86E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A873824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081BB8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C05362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05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EFCB61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573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FE2647F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17</w:t>
            </w:r>
          </w:p>
        </w:tc>
      </w:tr>
      <w:tr w:rsidR="000D5027" w14:paraId="0FFB7506" w14:textId="77777777" w:rsidTr="004A38BC">
        <w:trPr>
          <w:trHeight w:val="30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6A486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67D8E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F9E99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8247F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1015A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1BFE69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FBF25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133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8BBDC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2AB9655A" w14:textId="77777777" w:rsidTr="004A38BC">
        <w:trPr>
          <w:trHeight w:val="30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C52DD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Informtation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7C4F9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7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0666CB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A234DE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D2E83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A226B7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58212B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132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A13F561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4117609E" w14:textId="77777777" w:rsidTr="004A38BC">
        <w:trPr>
          <w:trHeight w:val="30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57202B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Testing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DFECB8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6892371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49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6215C4C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DEBCED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402D0E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18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B14EAAF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18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C7C2153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220FBEF6" w14:textId="77777777" w:rsidTr="004A38BC">
        <w:trPr>
          <w:trHeight w:val="70"/>
        </w:trPr>
        <w:tc>
          <w:tcPr>
            <w:tcW w:w="1588" w:type="dxa"/>
            <w:shd w:val="clear" w:color="auto" w:fill="auto"/>
            <w:vAlign w:val="bottom"/>
          </w:tcPr>
          <w:p w14:paraId="38E263CB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Testing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601B26C8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0CAB9DCD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ED17E7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5ED6F8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0DC4EC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EC72619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90D660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3C39065B" w14:textId="77777777" w:rsidTr="004A38BC">
        <w:trPr>
          <w:trHeight w:val="300"/>
        </w:trPr>
        <w:tc>
          <w:tcPr>
            <w:tcW w:w="1588" w:type="dxa"/>
            <w:shd w:val="clear" w:color="auto" w:fill="auto"/>
            <w:vAlign w:val="bottom"/>
          </w:tcPr>
          <w:p w14:paraId="511DA17B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Testing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78C8DBC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4CA430F1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66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1F66AB0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567B34F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2656C195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94D298C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503FD772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410925D9" w14:textId="77777777" w:rsidTr="004A38BC">
        <w:trPr>
          <w:trHeight w:val="7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B5B802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Testing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611498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FEC6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FCF572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6101F0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9420C5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B9CB1B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1A4B9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438CBDEE" w14:textId="77777777" w:rsidTr="004A38BC">
        <w:trPr>
          <w:trHeight w:val="7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6FDCB1A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Testing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65730C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5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BFB5B9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482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4F58D98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B45BC9C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6195F3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C2469F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F1C163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21EF7CA7" w14:textId="77777777" w:rsidTr="004A38BC">
        <w:trPr>
          <w:trHeight w:val="7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5F22AA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reparedness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C1870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8653AD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8FC94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D2ACF29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5A54A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6E4EC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4D1066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3170249" w14:textId="77777777" w:rsidTr="004A38BC">
        <w:trPr>
          <w:trHeight w:val="70"/>
        </w:trPr>
        <w:tc>
          <w:tcPr>
            <w:tcW w:w="1588" w:type="dxa"/>
            <w:shd w:val="clear" w:color="auto" w:fill="auto"/>
            <w:vAlign w:val="bottom"/>
          </w:tcPr>
          <w:p w14:paraId="7B8DE75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reparedness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0DF0B1D3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65E2AE90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68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444FAC05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F87104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B87A904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E6BCDA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68BD594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367</w:t>
            </w:r>
          </w:p>
        </w:tc>
      </w:tr>
      <w:tr w:rsidR="000D5027" w14:paraId="2BD95C24" w14:textId="77777777" w:rsidTr="004A38BC">
        <w:trPr>
          <w:trHeight w:val="70"/>
        </w:trPr>
        <w:tc>
          <w:tcPr>
            <w:tcW w:w="1588" w:type="dxa"/>
            <w:shd w:val="clear" w:color="auto" w:fill="auto"/>
            <w:vAlign w:val="bottom"/>
          </w:tcPr>
          <w:p w14:paraId="64BF9045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reparedness</w:t>
            </w:r>
          </w:p>
        </w:tc>
        <w:tc>
          <w:tcPr>
            <w:tcW w:w="608" w:type="dxa"/>
            <w:shd w:val="clear" w:color="auto" w:fill="auto"/>
            <w:vAlign w:val="bottom"/>
          </w:tcPr>
          <w:p w14:paraId="240E9A88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5F4B29B9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18C81A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060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6656257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11E89C4E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shd w:val="clear" w:color="auto" w:fill="auto"/>
            <w:vAlign w:val="bottom"/>
          </w:tcPr>
          <w:p w14:paraId="23C10DC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23</w:t>
            </w:r>
          </w:p>
        </w:tc>
        <w:tc>
          <w:tcPr>
            <w:tcW w:w="1198" w:type="dxa"/>
            <w:shd w:val="clear" w:color="auto" w:fill="auto"/>
            <w:vAlign w:val="bottom"/>
          </w:tcPr>
          <w:p w14:paraId="403AD3BA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067</w:t>
            </w:r>
          </w:p>
        </w:tc>
      </w:tr>
      <w:tr w:rsidR="000D5027" w14:paraId="3F49F506" w14:textId="77777777" w:rsidTr="004A38BC">
        <w:trPr>
          <w:trHeight w:val="7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B09530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reparedness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58308D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4B4A18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664F64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006C8C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0F9B2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881367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331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D4C6E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0D5027" w14:paraId="4D5ABF7D" w14:textId="77777777" w:rsidTr="004A38BC">
        <w:trPr>
          <w:trHeight w:val="7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49B196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Preparedness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D2E8922" w14:textId="77777777" w:rsid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5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4F9553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1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205EE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0.22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1E698C4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67F7BE9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C15D61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C2833DF" w14:textId="77777777" w:rsidR="000D5027" w:rsidRPr="000D5027" w:rsidRDefault="000D5027" w:rsidP="00514173">
            <w:pPr>
              <w:widowControl w:val="0"/>
              <w:overflowPunct w:val="0"/>
              <w:spacing w:after="0" w:line="240" w:lineRule="auto"/>
              <w:jc w:val="right"/>
              <w:rPr>
                <w:rFonts w:cs="Calibri"/>
                <w:color w:val="000000"/>
                <w:lang w:val="en-AU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6FB083AD" w14:textId="77777777" w:rsidTr="004A38BC">
        <w:trPr>
          <w:trHeight w:val="50"/>
        </w:trPr>
        <w:tc>
          <w:tcPr>
            <w:tcW w:w="158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70F135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taff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0E24D14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B3D56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20EA1CA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61A643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B34370D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084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30B7FA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10ECBE2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9C0006"/>
                <w:lang w:val="en-AU"/>
              </w:rPr>
              <w:t>0.041</w:t>
            </w:r>
          </w:p>
        </w:tc>
      </w:tr>
      <w:tr w:rsidR="00F270E1" w14:paraId="470B38E0" w14:textId="77777777" w:rsidTr="004A38BC">
        <w:trPr>
          <w:trHeight w:val="70"/>
        </w:trPr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B8773C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taff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C32E81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C18C7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54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AF6555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375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F3BF3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34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3BE3D1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59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FC395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9C0006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189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1F123B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</w:tr>
      <w:tr w:rsidR="00F270E1" w14:paraId="2B72A6CA" w14:textId="77777777" w:rsidTr="004A38BC">
        <w:trPr>
          <w:trHeight w:val="70"/>
        </w:trPr>
        <w:tc>
          <w:tcPr>
            <w:tcW w:w="158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91C23E" w14:textId="77777777" w:rsidR="00F270E1" w:rsidRDefault="00F26BCD">
            <w:pPr>
              <w:widowControl w:val="0"/>
              <w:overflowPunct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Staff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D58856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de-AT"/>
              </w:rPr>
              <w:t>3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8DC0D7B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FDF109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514DFCD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DAAD49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1.00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C36C65A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524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C6435D8" w14:textId="77777777" w:rsidR="00F270E1" w:rsidRDefault="00F26BCD">
            <w:pPr>
              <w:widowControl w:val="0"/>
              <w:overflowPunct w:val="0"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AU" w:eastAsia="de-AT"/>
              </w:rPr>
            </w:pPr>
            <w:r>
              <w:rPr>
                <w:rFonts w:cs="Calibri"/>
                <w:color w:val="000000"/>
                <w:lang w:val="en-AU"/>
              </w:rPr>
              <w:t>0.709</w:t>
            </w:r>
          </w:p>
        </w:tc>
      </w:tr>
    </w:tbl>
    <w:p w14:paraId="68756F05" w14:textId="77777777" w:rsidR="00F270E1" w:rsidRDefault="00F270E1">
      <w:pPr>
        <w:rPr>
          <w:rFonts w:ascii="Times New Roman" w:hAnsi="Times New Roman"/>
          <w:b/>
          <w:lang w:val="en-AU"/>
        </w:rPr>
      </w:pPr>
    </w:p>
    <w:sectPr w:rsidR="00F270E1">
      <w:headerReference w:type="default" r:id="rId13"/>
      <w:footerReference w:type="default" r:id="rId14"/>
      <w:pgSz w:w="12240" w:h="15840"/>
      <w:pgMar w:top="1417" w:right="708" w:bottom="1134" w:left="1417" w:header="708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571C3A" w14:textId="77777777" w:rsidR="00C22D0E" w:rsidRDefault="00C22D0E">
      <w:pPr>
        <w:spacing w:after="0" w:line="240" w:lineRule="auto"/>
      </w:pPr>
      <w:r>
        <w:separator/>
      </w:r>
    </w:p>
  </w:endnote>
  <w:endnote w:type="continuationSeparator" w:id="0">
    <w:p w14:paraId="7FE6EFFC" w14:textId="77777777" w:rsidR="00C22D0E" w:rsidRDefault="00C22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Open Sans">
    <w:altName w:val="Arial"/>
    <w:charset w:val="01"/>
    <w:family w:val="swiss"/>
    <w:pitch w:val="default"/>
    <w:sig w:usb0="00000001" w:usb1="4000205B" w:usb2="00000028" w:usb3="00000000" w:csb0="2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7E0ABD" w14:textId="77777777" w:rsidR="00C22D0E" w:rsidRDefault="00C22D0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C573DD" w14:textId="77777777" w:rsidR="00C22D0E" w:rsidRDefault="00C22D0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1905D" w14:textId="77777777" w:rsidR="00C22D0E" w:rsidRDefault="00C22D0E">
      <w:pPr>
        <w:spacing w:after="0" w:line="240" w:lineRule="auto"/>
      </w:pPr>
      <w:r>
        <w:separator/>
      </w:r>
    </w:p>
  </w:footnote>
  <w:footnote w:type="continuationSeparator" w:id="0">
    <w:p w14:paraId="1BE50D75" w14:textId="77777777" w:rsidR="00C22D0E" w:rsidRDefault="00C22D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08039B" w14:textId="77777777" w:rsidR="00C22D0E" w:rsidRDefault="00C22D0E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2BCABD" w14:textId="77777777" w:rsidR="00C22D0E" w:rsidRDefault="00C22D0E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0E1"/>
    <w:rsid w:val="000D5027"/>
    <w:rsid w:val="002327E5"/>
    <w:rsid w:val="00310685"/>
    <w:rsid w:val="00385A7A"/>
    <w:rsid w:val="004A38BC"/>
    <w:rsid w:val="004C0E6F"/>
    <w:rsid w:val="004F4DA8"/>
    <w:rsid w:val="008C35DF"/>
    <w:rsid w:val="00A675D9"/>
    <w:rsid w:val="00AB6CCF"/>
    <w:rsid w:val="00B73D02"/>
    <w:rsid w:val="00C22D0E"/>
    <w:rsid w:val="00C71A58"/>
    <w:rsid w:val="00D91A0F"/>
    <w:rsid w:val="00DB4A41"/>
    <w:rsid w:val="00EC3611"/>
    <w:rsid w:val="00F26BCD"/>
    <w:rsid w:val="00F2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0E48B"/>
  <w15:docId w15:val="{D3E212CB-65FA-47AF-BC8D-DF9F2B100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HTML Keyboard" w:semiHidden="1" w:unhideWhenUsed="1"/>
    <w:lsdException w:name="HTML Preformatted" w:qFormat="1"/>
    <w:lsdException w:name="Normal Table" w:semiHidden="1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0F44"/>
    <w:pPr>
      <w:overflowPunct w:val="0"/>
      <w:spacing w:after="0" w:line="240" w:lineRule="auto"/>
      <w:outlineLvl w:val="0"/>
    </w:pPr>
    <w:rPr>
      <w:rFonts w:ascii="Courier New" w:eastAsia="SimSun" w:hAnsi="Courier New" w:cs="Courier New"/>
      <w:b/>
      <w:bCs/>
      <w:color w:val="000000"/>
      <w:sz w:val="32"/>
      <w:szCs w:val="32"/>
      <w:lang w:val="de-AT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E0F44"/>
    <w:pPr>
      <w:overflowPunct w:val="0"/>
      <w:spacing w:after="0" w:line="240" w:lineRule="auto"/>
      <w:outlineLvl w:val="1"/>
    </w:pPr>
    <w:rPr>
      <w:rFonts w:ascii="Courier New" w:eastAsia="SimSun" w:hAnsi="Courier New" w:cs="Courier New"/>
      <w:b/>
      <w:bCs/>
      <w:i/>
      <w:iCs/>
      <w:color w:val="000000"/>
      <w:sz w:val="28"/>
      <w:szCs w:val="28"/>
      <w:lang w:val="de-AT"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6E0F44"/>
    <w:pPr>
      <w:overflowPunct w:val="0"/>
      <w:spacing w:after="0" w:line="240" w:lineRule="auto"/>
      <w:outlineLvl w:val="2"/>
    </w:pPr>
    <w:rPr>
      <w:rFonts w:ascii="Courier New" w:eastAsia="SimSun" w:hAnsi="Courier New" w:cs="Courier New"/>
      <w:b/>
      <w:bCs/>
      <w:color w:val="000000"/>
      <w:sz w:val="26"/>
      <w:szCs w:val="26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qFormat/>
    <w:rPr>
      <w:sz w:val="16"/>
      <w:szCs w:val="16"/>
    </w:rPr>
  </w:style>
  <w:style w:type="character" w:customStyle="1" w:styleId="BesuchteInternetverknpfung">
    <w:name w:val="Besuchte Internetverknüpfung"/>
    <w:basedOn w:val="Absatz-Standardschriftart"/>
    <w:qFormat/>
    <w:rPr>
      <w:color w:val="800080"/>
      <w:u w:val="single"/>
    </w:rPr>
  </w:style>
  <w:style w:type="character" w:customStyle="1" w:styleId="Internetverknpfung">
    <w:name w:val="Internetverknüpfung"/>
    <w:basedOn w:val="Absatz-Standardschriftart"/>
    <w:rsid w:val="006E60DB"/>
    <w:rPr>
      <w:color w:val="0000FF" w:themeColor="hyperlink"/>
      <w:u w:val="single"/>
    </w:rPr>
  </w:style>
  <w:style w:type="character" w:customStyle="1" w:styleId="SprechblasentextZchn">
    <w:name w:val="Sprechblasentext Zchn"/>
    <w:basedOn w:val="Absatz-Standardschriftar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Absatz-Standardschriftar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Absatz-Standardschriftar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Absatz-Standardschriftart"/>
    <w:qFormat/>
  </w:style>
  <w:style w:type="character" w:customStyle="1" w:styleId="FuzeileZchn">
    <w:name w:val="Fußzeile Zchn"/>
    <w:basedOn w:val="Absatz-Standardschriftart"/>
    <w:qFormat/>
  </w:style>
  <w:style w:type="character" w:customStyle="1" w:styleId="citation-doi">
    <w:name w:val="citation-doi"/>
    <w:basedOn w:val="Absatz-Standardschriftart"/>
    <w:qFormat/>
  </w:style>
  <w:style w:type="character" w:customStyle="1" w:styleId="Nummerierungszeichen">
    <w:name w:val="Nummerierungszeichen"/>
    <w:qFormat/>
  </w:style>
  <w:style w:type="character" w:customStyle="1" w:styleId="KommentartextZchn1">
    <w:name w:val="Kommentartext Zchn1"/>
    <w:basedOn w:val="Absatz-Standardschriftart"/>
    <w:link w:val="Kommentartext"/>
    <w:uiPriority w:val="99"/>
    <w:qFormat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KommentartextZchn1"/>
    <w:link w:val="EndNoteBibliographyTitle"/>
    <w:qFormat/>
    <w:rsid w:val="00241744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KommentartextZchn1"/>
    <w:link w:val="EndNoteBibliography"/>
    <w:qFormat/>
    <w:rsid w:val="00241744"/>
    <w:rPr>
      <w:rFonts w:ascii="Calibri" w:eastAsia="Calibri" w:hAnsi="Calibri" w:cs="Calibri"/>
      <w:sz w:val="22"/>
      <w:szCs w:val="22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6E0F44"/>
    <w:rPr>
      <w:rFonts w:ascii="Courier New" w:hAnsi="Courier New" w:cs="Courier New"/>
      <w:b/>
      <w:bCs/>
      <w:color w:val="000000"/>
      <w:sz w:val="32"/>
      <w:szCs w:val="32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9"/>
    <w:qFormat/>
    <w:rsid w:val="006E0F44"/>
    <w:rPr>
      <w:rFonts w:ascii="Courier New" w:hAnsi="Courier New" w:cs="Courier New"/>
      <w:b/>
      <w:bCs/>
      <w:i/>
      <w:iCs/>
      <w:color w:val="000000"/>
      <w:sz w:val="28"/>
      <w:szCs w:val="28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9"/>
    <w:qFormat/>
    <w:rsid w:val="006E0F44"/>
    <w:rPr>
      <w:rFonts w:ascii="Courier New" w:hAnsi="Courier New" w:cs="Courier New"/>
      <w:b/>
      <w:bCs/>
      <w:color w:val="000000"/>
      <w:sz w:val="26"/>
      <w:szCs w:val="26"/>
      <w:lang w:val="de-AT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6E60DB"/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qFormat/>
    <w:rsid w:val="006E60DB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qFormat/>
    <w:rsid w:val="00DD219A"/>
  </w:style>
  <w:style w:type="character" w:customStyle="1" w:styleId="id-label">
    <w:name w:val="id-label"/>
    <w:basedOn w:val="Absatz-Standardschriftart"/>
    <w:qFormat/>
    <w:rsid w:val="00DD219A"/>
  </w:style>
  <w:style w:type="character" w:customStyle="1" w:styleId="citation-publication-date">
    <w:name w:val="citation-publication-date"/>
    <w:basedOn w:val="Absatz-Standardschriftart"/>
    <w:qFormat/>
    <w:rsid w:val="00EA1C22"/>
  </w:style>
  <w:style w:type="character" w:customStyle="1" w:styleId="doi">
    <w:name w:val="doi"/>
    <w:basedOn w:val="Absatz-Standardschriftart"/>
    <w:qFormat/>
    <w:rsid w:val="00EA1C22"/>
  </w:style>
  <w:style w:type="character" w:customStyle="1" w:styleId="element-citation">
    <w:name w:val="element-citation"/>
    <w:basedOn w:val="Absatz-Standardschriftart"/>
    <w:qFormat/>
    <w:rsid w:val="00051B58"/>
  </w:style>
  <w:style w:type="character" w:customStyle="1" w:styleId="ref-journal">
    <w:name w:val="ref-journal"/>
    <w:basedOn w:val="Absatz-Standardschriftart"/>
    <w:qFormat/>
    <w:rsid w:val="00051B58"/>
  </w:style>
  <w:style w:type="character" w:customStyle="1" w:styleId="ref-vol">
    <w:name w:val="ref-vol"/>
    <w:basedOn w:val="Absatz-Standardschriftart"/>
    <w:qFormat/>
    <w:rsid w:val="00051B58"/>
  </w:style>
  <w:style w:type="character" w:customStyle="1" w:styleId="docsum-authors">
    <w:name w:val="docsum-authors"/>
    <w:basedOn w:val="Absatz-Standardschriftart"/>
    <w:qFormat/>
    <w:rsid w:val="007E4ABF"/>
  </w:style>
  <w:style w:type="character" w:customStyle="1" w:styleId="docsum-journal-citation">
    <w:name w:val="docsum-journal-citation"/>
    <w:basedOn w:val="Absatz-Standardschriftart"/>
    <w:qFormat/>
    <w:rsid w:val="007E4ABF"/>
  </w:style>
  <w:style w:type="character" w:customStyle="1" w:styleId="citation-part">
    <w:name w:val="citation-part"/>
    <w:basedOn w:val="Absatz-Standardschriftart"/>
    <w:qFormat/>
    <w:rsid w:val="007E4ABF"/>
  </w:style>
  <w:style w:type="character" w:customStyle="1" w:styleId="docsum-pmid">
    <w:name w:val="docsum-pmid"/>
    <w:basedOn w:val="Absatz-Standardschriftart"/>
    <w:qFormat/>
    <w:rsid w:val="007E4ABF"/>
  </w:style>
  <w:style w:type="character" w:customStyle="1" w:styleId="authors">
    <w:name w:val="authors"/>
    <w:basedOn w:val="Absatz-Standardschriftart"/>
    <w:qFormat/>
    <w:rsid w:val="00155680"/>
  </w:style>
  <w:style w:type="character" w:customStyle="1" w:styleId="Datum1">
    <w:name w:val="Datum1"/>
    <w:basedOn w:val="Absatz-Standardschriftart"/>
    <w:qFormat/>
    <w:rsid w:val="00155680"/>
  </w:style>
  <w:style w:type="character" w:customStyle="1" w:styleId="arttitle">
    <w:name w:val="art_title"/>
    <w:basedOn w:val="Absatz-Standardschriftart"/>
    <w:qFormat/>
    <w:rsid w:val="00155680"/>
  </w:style>
  <w:style w:type="character" w:customStyle="1" w:styleId="serialtitle">
    <w:name w:val="serial_title"/>
    <w:basedOn w:val="Absatz-Standardschriftart"/>
    <w:qFormat/>
    <w:rsid w:val="00155680"/>
  </w:style>
  <w:style w:type="character" w:customStyle="1" w:styleId="volumeissue">
    <w:name w:val="volume_issue"/>
    <w:basedOn w:val="Absatz-Standardschriftart"/>
    <w:qFormat/>
    <w:rsid w:val="00155680"/>
  </w:style>
  <w:style w:type="character" w:customStyle="1" w:styleId="pagerange">
    <w:name w:val="page_range"/>
    <w:basedOn w:val="Absatz-Standardschriftart"/>
    <w:qFormat/>
    <w:rsid w:val="00155680"/>
  </w:style>
  <w:style w:type="character" w:customStyle="1" w:styleId="doilink">
    <w:name w:val="doi_link"/>
    <w:basedOn w:val="Absatz-Standardschriftart"/>
    <w:qFormat/>
    <w:rsid w:val="00155680"/>
  </w:style>
  <w:style w:type="character" w:customStyle="1" w:styleId="Betont">
    <w:name w:val="Betont"/>
    <w:basedOn w:val="Absatz-Standardschriftart"/>
    <w:uiPriority w:val="20"/>
    <w:qFormat/>
    <w:rsid w:val="00410A00"/>
    <w:rPr>
      <w:i/>
      <w:iCs/>
    </w:rPr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qFormat/>
    <w:pPr>
      <w:spacing w:after="140" w:line="276" w:lineRule="auto"/>
    </w:pPr>
  </w:style>
  <w:style w:type="paragraph" w:styleId="Liste">
    <w:name w:val="List"/>
    <w:basedOn w:val="Textkrper"/>
    <w:qFormat/>
    <w:rPr>
      <w:rFonts w:ascii="Open Sans" w:hAnsi="Open Sans" w:cs="Lohit Devanagari"/>
    </w:rPr>
  </w:style>
  <w:style w:type="paragraph" w:styleId="Beschriftung">
    <w:name w:val="caption"/>
    <w:basedOn w:val="Standard"/>
    <w:next w:val="Standard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ascii="Open Sans" w:hAnsi="Open Sans" w:cs="Lohit Devanagari"/>
    </w:rPr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1"/>
    <w:uiPriority w:val="99"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paragraph" w:customStyle="1" w:styleId="Kopf-undFuzeile">
    <w:name w:val="Kopf- und Fußzeile"/>
    <w:basedOn w:val="Standard"/>
    <w:qFormat/>
  </w:style>
  <w:style w:type="paragraph" w:styleId="Fuzeile">
    <w:name w:val="footer"/>
    <w:basedOn w:val="Standard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Vorformatiert">
    <w:name w:val="HTML Preformatted"/>
    <w:basedOn w:val="Standar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Titel">
    <w:name w:val="Title"/>
    <w:basedOn w:val="Standard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customStyle="1" w:styleId="berarbeitung1">
    <w:name w:val="Überarbeitung1"/>
    <w:qFormat/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berarbeitung">
    <w:name w:val="Revision"/>
    <w:uiPriority w:val="99"/>
    <w:semiHidden/>
    <w:qFormat/>
    <w:rsid w:val="003E649A"/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241744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Standard"/>
    <w:link w:val="EndNoteBibliographyZchn"/>
    <w:qFormat/>
    <w:rsid w:val="00241744"/>
    <w:pPr>
      <w:spacing w:line="240" w:lineRule="auto"/>
    </w:pPr>
    <w:rPr>
      <w:rFonts w:cs="Calibri"/>
    </w:rPr>
  </w:style>
  <w:style w:type="paragraph" w:styleId="KeinLeerraum">
    <w:name w:val="No Spacing"/>
    <w:link w:val="KeinLeerraumZchn"/>
    <w:uiPriority w:val="1"/>
    <w:qFormat/>
    <w:rsid w:val="006E60DB"/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StandardWeb">
    <w:name w:val="Normal (Web)"/>
    <w:basedOn w:val="Standard"/>
    <w:uiPriority w:val="99"/>
    <w:unhideWhenUsed/>
    <w:qFormat/>
    <w:rsid w:val="00410A00"/>
    <w:pPr>
      <w:overflowPunct w:val="0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Label26">
    <w:name w:val="ListLabel 26"/>
    <w:qFormat/>
    <w:rsid w:val="00C22D0E"/>
    <w:rPr>
      <w:rFonts w:ascii="Times New Roman" w:hAnsi="Times New Roman" w:cs="Symbol"/>
      <w:sz w:val="24"/>
    </w:rPr>
  </w:style>
  <w:style w:type="character" w:styleId="Hyperlink">
    <w:name w:val="Hyperlink"/>
    <w:basedOn w:val="Absatz-Standardschriftart"/>
    <w:rsid w:val="00C22D0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84BDAE98E23249A2FA786884A9D84D" ma:contentTypeVersion="12" ma:contentTypeDescription="Create a new document." ma:contentTypeScope="" ma:versionID="8605f81e36aa6388a15130f74ada6b3b">
  <xsd:schema xmlns:xsd="http://www.w3.org/2001/XMLSchema" xmlns:xs="http://www.w3.org/2001/XMLSchema" xmlns:p="http://schemas.microsoft.com/office/2006/metadata/properties" xmlns:ns1="http://schemas.microsoft.com/sharepoint/v3" xmlns:ns3="5b271ce3-8e8e-4dcd-b9c1-4e3d95bc7c65" targetNamespace="http://schemas.microsoft.com/office/2006/metadata/properties" ma:root="true" ma:fieldsID="3df599e07496a38420ad9b05e724c942" ns1:_="" ns3:_="">
    <xsd:import namespace="http://schemas.microsoft.com/sharepoint/v3"/>
    <xsd:import namespace="5b271ce3-8e8e-4dcd-b9c1-4e3d95bc7c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71ce3-8e8e-4dcd-b9c1-4e3d95bc7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52FC3-9BFC-4290-8817-D4A97E2269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271ce3-8e8e-4dcd-b9c1-4e3d95bc7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273195-1374-4E2D-9B29-90CD4F6BDD74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5b271ce3-8e8e-4dcd-b9c1-4e3d95bc7c65"/>
    <ds:schemaRef ds:uri="http://schemas.microsoft.com/office/2006/metadata/properties"/>
    <ds:schemaRef ds:uri="http://purl.org/dc/terms/"/>
    <ds:schemaRef ds:uri="http://schemas.microsoft.com/sharepoint/v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7E4D13D-8D8C-47EB-BA25-E65760E2E18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691620A5-1A9C-47DE-8914-1B91EB0C1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3</Words>
  <Characters>7144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8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n Alexander, Mag.</dc:creator>
  <dc:description/>
  <cp:lastModifiedBy>Avian Alexander, Mag.</cp:lastModifiedBy>
  <cp:revision>3</cp:revision>
  <cp:lastPrinted>2022-07-08T07:45:00Z</cp:lastPrinted>
  <dcterms:created xsi:type="dcterms:W3CDTF">2022-10-11T08:04:00Z</dcterms:created>
  <dcterms:modified xsi:type="dcterms:W3CDTF">2022-10-11T08:04:00Z</dcterms:modified>
  <dc:language>de-A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84BDAE98E23249A2FA786884A9D84D</vt:lpwstr>
  </property>
  <property fmtid="{D5CDD505-2E9C-101B-9397-08002B2CF9AE}" pid="3" name="KSOProductBuildVer">
    <vt:lpwstr>1033-11.1.0.9615</vt:lpwstr>
  </property>
  <property fmtid="{D5CDD505-2E9C-101B-9397-08002B2CF9AE}" pid="4" name="LinksUpToDate">
    <vt:bool>false</vt:bool>
  </property>
  <property fmtid="{D5CDD505-2E9C-101B-9397-08002B2CF9AE}" pid="5" name="ScaleCrop">
    <vt:bool>false</vt:bool>
  </property>
  <property fmtid="{D5CDD505-2E9C-101B-9397-08002B2CF9AE}" pid="6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7" name="ZOTERO_PREF_2">
    <vt:lpwstr>prefs&gt;&lt;/data&gt;</vt:lpwstr>
  </property>
</Properties>
</file>